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DD416" w14:textId="0D832F21" w:rsidR="00BA44F5" w:rsidRPr="001A22DB" w:rsidRDefault="001A22DB" w:rsidP="001A22DB">
      <w:pPr>
        <w:pStyle w:val="NormalWeb"/>
        <w:contextualSpacing/>
        <w:rPr>
          <w:b/>
          <w:bCs/>
        </w:rPr>
      </w:pPr>
      <w:r w:rsidRPr="001A22DB">
        <w:rPr>
          <w:b/>
          <w:bCs/>
        </w:rPr>
        <w:t>Supplementary File 1</w:t>
      </w:r>
      <w:r w:rsidRPr="001A22DB">
        <w:rPr>
          <w:b/>
          <w:bCs/>
        </w:rPr>
        <w:t>. Interview guide.</w:t>
      </w:r>
    </w:p>
    <w:p w14:paraId="64FE2303" w14:textId="77777777" w:rsidR="0094733F" w:rsidRPr="001A22DB" w:rsidRDefault="0094733F" w:rsidP="00BA44F5">
      <w:pPr>
        <w:contextualSpacing/>
        <w:rPr>
          <w:rFonts w:ascii="Times New Roman" w:hAnsi="Times New Roman" w:cs="Times New Roman"/>
        </w:rPr>
      </w:pPr>
    </w:p>
    <w:p w14:paraId="04920DD3" w14:textId="7A4950D3" w:rsidR="00324E39" w:rsidRPr="001A22DB" w:rsidRDefault="00284D55" w:rsidP="00BA44F5">
      <w:pPr>
        <w:contextualSpacing/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 xml:space="preserve">Code assigned to </w:t>
      </w:r>
      <w:r w:rsidR="00441B2D" w:rsidRPr="001A22DB">
        <w:rPr>
          <w:rFonts w:ascii="Times New Roman" w:hAnsi="Times New Roman" w:cs="Times New Roman"/>
        </w:rPr>
        <w:t>participant</w:t>
      </w:r>
      <w:r w:rsidRPr="001A22DB">
        <w:rPr>
          <w:rFonts w:ascii="Times New Roman" w:hAnsi="Times New Roman" w:cs="Times New Roman"/>
        </w:rPr>
        <w:t>: _____</w:t>
      </w:r>
    </w:p>
    <w:p w14:paraId="69AEB0BA" w14:textId="61410287" w:rsidR="00BE69AD" w:rsidRPr="001A22DB" w:rsidRDefault="00BE69AD" w:rsidP="00BA44F5">
      <w:pPr>
        <w:contextualSpacing/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 xml:space="preserve">Code assigned to </w:t>
      </w:r>
      <w:proofErr w:type="gramStart"/>
      <w:r w:rsidR="0051509F" w:rsidRPr="001A22DB">
        <w:rPr>
          <w:rFonts w:ascii="Times New Roman" w:hAnsi="Times New Roman" w:cs="Times New Roman"/>
        </w:rPr>
        <w:t>other</w:t>
      </w:r>
      <w:proofErr w:type="gramEnd"/>
      <w:r w:rsidR="0051509F" w:rsidRPr="001A22DB">
        <w:rPr>
          <w:rFonts w:ascii="Times New Roman" w:hAnsi="Times New Roman" w:cs="Times New Roman"/>
        </w:rPr>
        <w:t xml:space="preserve"> member of dyad</w:t>
      </w:r>
      <w:r w:rsidRPr="001A22DB">
        <w:rPr>
          <w:rFonts w:ascii="Times New Roman" w:hAnsi="Times New Roman" w:cs="Times New Roman"/>
        </w:rPr>
        <w:t>: _____</w:t>
      </w:r>
    </w:p>
    <w:p w14:paraId="7229020F" w14:textId="160AE477" w:rsidR="009220F8" w:rsidRPr="001A22DB" w:rsidRDefault="009220F8" w:rsidP="003208BF">
      <w:pPr>
        <w:contextualSpacing/>
        <w:rPr>
          <w:rFonts w:ascii="Times New Roman" w:hAnsi="Times New Roman" w:cs="Times New Roman"/>
        </w:rPr>
      </w:pPr>
    </w:p>
    <w:p w14:paraId="3AEB6087" w14:textId="6F7DBFC5" w:rsidR="0051509F" w:rsidRPr="001A22DB" w:rsidRDefault="0051509F" w:rsidP="003208BF">
      <w:pPr>
        <w:contextualSpacing/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Date of Interview: ______________</w:t>
      </w:r>
    </w:p>
    <w:p w14:paraId="0E8284CF" w14:textId="77777777" w:rsidR="001E1B9F" w:rsidRPr="001A22DB" w:rsidRDefault="001E1B9F" w:rsidP="003208BF">
      <w:pPr>
        <w:contextualSpacing/>
        <w:rPr>
          <w:rFonts w:ascii="Times New Roman" w:hAnsi="Times New Roman" w:cs="Times New Roman"/>
          <w:u w:val="single"/>
        </w:rPr>
      </w:pPr>
    </w:p>
    <w:p w14:paraId="2B786216" w14:textId="6D8C2B11" w:rsidR="0051509F" w:rsidRPr="001A22DB" w:rsidRDefault="0051509F" w:rsidP="000B5CE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Tell me about your dementia journey as a caregiver so far.</w:t>
      </w:r>
    </w:p>
    <w:p w14:paraId="2A773629" w14:textId="3158C3E0" w:rsidR="0051509F" w:rsidRPr="001A22DB" w:rsidRDefault="0051509F" w:rsidP="0051509F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 xml:space="preserve">When did you first notice the </w:t>
      </w:r>
      <w:proofErr w:type="gramStart"/>
      <w:r w:rsidRPr="001A22DB">
        <w:rPr>
          <w:rFonts w:ascii="Times New Roman" w:hAnsi="Times New Roman" w:cs="Times New Roman"/>
        </w:rPr>
        <w:t>person</w:t>
      </w:r>
      <w:proofErr w:type="gramEnd"/>
      <w:r w:rsidRPr="001A22DB">
        <w:rPr>
          <w:rFonts w:ascii="Times New Roman" w:hAnsi="Times New Roman" w:cs="Times New Roman"/>
        </w:rPr>
        <w:t xml:space="preserve"> you care for might have cognitive changes?</w:t>
      </w:r>
    </w:p>
    <w:p w14:paraId="355F23B8" w14:textId="24BF4B37" w:rsidR="0051509F" w:rsidRPr="001A22DB" w:rsidRDefault="0051509F" w:rsidP="0051509F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What happened during the journey to a diagnosis? How was the diagnosis introduced? Who shared it with you?</w:t>
      </w:r>
    </w:p>
    <w:p w14:paraId="59B53FE4" w14:textId="724C7370" w:rsidR="0051509F" w:rsidRPr="001A22DB" w:rsidRDefault="0051509F" w:rsidP="0051509F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 xml:space="preserve">What types of services and supports did you access early in the dementia journey? </w:t>
      </w:r>
    </w:p>
    <w:p w14:paraId="79F57FB4" w14:textId="536A9A17" w:rsidR="0051509F" w:rsidRPr="001A22DB" w:rsidRDefault="0051509F" w:rsidP="0051509F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What types of services and supports did you access before COVID-19 precautions (e.g. in the Fall of 2019)?</w:t>
      </w:r>
    </w:p>
    <w:p w14:paraId="3BA656C6" w14:textId="56D2B2EE" w:rsidR="0051509F" w:rsidRPr="001A22DB" w:rsidRDefault="0051509F" w:rsidP="0051509F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Do you think your gender or the gender of the person you care for influenced this journey in any ways?</w:t>
      </w:r>
    </w:p>
    <w:p w14:paraId="22697E82" w14:textId="77777777" w:rsidR="0051509F" w:rsidRPr="001A22DB" w:rsidRDefault="0051509F" w:rsidP="0051509F">
      <w:pPr>
        <w:pStyle w:val="ListParagraph"/>
        <w:rPr>
          <w:rFonts w:ascii="Times New Roman" w:hAnsi="Times New Roman" w:cs="Times New Roman"/>
        </w:rPr>
      </w:pPr>
    </w:p>
    <w:p w14:paraId="0B1F0694" w14:textId="77777777" w:rsidR="005F3396" w:rsidRPr="001A22DB" w:rsidRDefault="005F3396" w:rsidP="005F3396">
      <w:pPr>
        <w:pStyle w:val="ListParagraph"/>
        <w:rPr>
          <w:rFonts w:ascii="Times New Roman" w:hAnsi="Times New Roman" w:cs="Times New Roman"/>
        </w:rPr>
      </w:pPr>
    </w:p>
    <w:p w14:paraId="7C235D0F" w14:textId="651EDB02" w:rsidR="00D25127" w:rsidRPr="001A22DB" w:rsidRDefault="00D25127" w:rsidP="000B5CE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 xml:space="preserve">In addition to the </w:t>
      </w:r>
      <w:proofErr w:type="gramStart"/>
      <w:r w:rsidRPr="001A22DB">
        <w:rPr>
          <w:rFonts w:ascii="Times New Roman" w:hAnsi="Times New Roman" w:cs="Times New Roman"/>
        </w:rPr>
        <w:t>support</w:t>
      </w:r>
      <w:proofErr w:type="gramEnd"/>
      <w:r w:rsidRPr="001A22DB">
        <w:rPr>
          <w:rFonts w:ascii="Times New Roman" w:hAnsi="Times New Roman" w:cs="Times New Roman"/>
        </w:rPr>
        <w:t xml:space="preserve"> you provide your relative, d</w:t>
      </w:r>
      <w:r w:rsidR="001E1B9F" w:rsidRPr="001A22DB">
        <w:rPr>
          <w:rFonts w:ascii="Times New Roman" w:hAnsi="Times New Roman" w:cs="Times New Roman"/>
        </w:rPr>
        <w:t>id</w:t>
      </w:r>
      <w:r w:rsidRPr="001A22DB">
        <w:rPr>
          <w:rFonts w:ascii="Times New Roman" w:hAnsi="Times New Roman" w:cs="Times New Roman"/>
        </w:rPr>
        <w:t xml:space="preserve"> they have any other in-home supports</w:t>
      </w:r>
      <w:r w:rsidR="001E1B9F" w:rsidRPr="001A22DB">
        <w:rPr>
          <w:rFonts w:ascii="Times New Roman" w:hAnsi="Times New Roman" w:cs="Times New Roman"/>
        </w:rPr>
        <w:t xml:space="preserve"> in the Fall of 2019</w:t>
      </w:r>
      <w:r w:rsidRPr="001A22DB">
        <w:rPr>
          <w:rFonts w:ascii="Times New Roman" w:hAnsi="Times New Roman" w:cs="Times New Roman"/>
        </w:rPr>
        <w:t xml:space="preserve">? </w:t>
      </w:r>
    </w:p>
    <w:p w14:paraId="494B4282" w14:textId="77777777" w:rsidR="00D25127" w:rsidRPr="001A22DB" w:rsidRDefault="00D25127" w:rsidP="00D25127">
      <w:pPr>
        <w:pStyle w:val="ListParagraph"/>
        <w:rPr>
          <w:rFonts w:ascii="Times New Roman" w:hAnsi="Times New Roman" w:cs="Times New Roman"/>
        </w:rPr>
      </w:pPr>
    </w:p>
    <w:p w14:paraId="1132148E" w14:textId="48FFD69F" w:rsidR="00D25127" w:rsidRPr="001A22DB" w:rsidRDefault="00D25127" w:rsidP="00D2512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D</w:t>
      </w:r>
      <w:r w:rsidR="001E1B9F" w:rsidRPr="001A22DB">
        <w:rPr>
          <w:rFonts w:ascii="Times New Roman" w:hAnsi="Times New Roman" w:cs="Times New Roman"/>
        </w:rPr>
        <w:t xml:space="preserve">id </w:t>
      </w:r>
      <w:r w:rsidRPr="001A22DB">
        <w:rPr>
          <w:rFonts w:ascii="Times New Roman" w:hAnsi="Times New Roman" w:cs="Times New Roman"/>
        </w:rPr>
        <w:t>they receive home support services (e.g. a staff person comes to your home to help with various activities)?</w:t>
      </w:r>
    </w:p>
    <w:p w14:paraId="5C449D2D" w14:textId="19D95FC4" w:rsidR="00D25127" w:rsidRPr="001A22DB" w:rsidRDefault="00D25127" w:rsidP="00D2512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Are in-home supports paid for by the health authority (with a client co-payment) or do you pay out-of-pocket? If you pay out-of-pocket, approximately how much do you pay per month?</w:t>
      </w:r>
    </w:p>
    <w:p w14:paraId="433B990D" w14:textId="1A80674E" w:rsidR="001E1B9F" w:rsidRPr="001A22DB" w:rsidRDefault="001E1B9F" w:rsidP="00D2512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Did they attend any community programs, such as an adult day program, or respite?</w:t>
      </w:r>
    </w:p>
    <w:p w14:paraId="44000EFA" w14:textId="53BB875B" w:rsidR="00D25127" w:rsidRPr="001A22DB" w:rsidRDefault="00D25127" w:rsidP="00D2512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Do other relatives also help with care? If so, how?</w:t>
      </w:r>
    </w:p>
    <w:p w14:paraId="20EA8CAE" w14:textId="3156030F" w:rsidR="00D25127" w:rsidRPr="001A22DB" w:rsidRDefault="00D25127" w:rsidP="00D2512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 xml:space="preserve">Do other members of your community help with care (e.g. </w:t>
      </w:r>
      <w:proofErr w:type="spellStart"/>
      <w:r w:rsidRPr="001A22DB">
        <w:rPr>
          <w:rFonts w:ascii="Times New Roman" w:hAnsi="Times New Roman" w:cs="Times New Roman"/>
        </w:rPr>
        <w:t>neighbours</w:t>
      </w:r>
      <w:proofErr w:type="spellEnd"/>
      <w:r w:rsidRPr="001A22DB">
        <w:rPr>
          <w:rFonts w:ascii="Times New Roman" w:hAnsi="Times New Roman" w:cs="Times New Roman"/>
        </w:rPr>
        <w:t>, friends, church members)? If so, how?</w:t>
      </w:r>
    </w:p>
    <w:p w14:paraId="4BC02A72" w14:textId="6E6149E1" w:rsidR="001E1B9F" w:rsidRPr="001A22DB" w:rsidRDefault="001E1B9F" w:rsidP="00D2512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How have formal in-home or community-based supports changed since COVID-19 precautions came into effect?</w:t>
      </w:r>
    </w:p>
    <w:p w14:paraId="73B60C05" w14:textId="1EBE3028" w:rsidR="00D25127" w:rsidRPr="001A22DB" w:rsidRDefault="00D25127" w:rsidP="00D25127">
      <w:pPr>
        <w:pStyle w:val="ListParagraph"/>
        <w:rPr>
          <w:rFonts w:ascii="Times New Roman" w:hAnsi="Times New Roman" w:cs="Times New Roman"/>
        </w:rPr>
      </w:pPr>
    </w:p>
    <w:p w14:paraId="014A4407" w14:textId="77777777" w:rsidR="001E1B9F" w:rsidRPr="001A22DB" w:rsidRDefault="001E1B9F" w:rsidP="00D25127">
      <w:pPr>
        <w:pStyle w:val="ListParagraph"/>
        <w:rPr>
          <w:rFonts w:ascii="Times New Roman" w:hAnsi="Times New Roman" w:cs="Times New Roman"/>
        </w:rPr>
      </w:pPr>
    </w:p>
    <w:p w14:paraId="31AE516B" w14:textId="5A8EE373" w:rsidR="001E1B9F" w:rsidRPr="001A22DB" w:rsidRDefault="001E1B9F" w:rsidP="001E1B9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 xml:space="preserve">Could you describe the kind of day-to-day help and support you provide for the person you care at home </w:t>
      </w:r>
      <w:proofErr w:type="gramStart"/>
      <w:r w:rsidRPr="001A22DB">
        <w:rPr>
          <w:rFonts w:ascii="Times New Roman" w:hAnsi="Times New Roman" w:cs="Times New Roman"/>
        </w:rPr>
        <w:t>at this point in time</w:t>
      </w:r>
      <w:proofErr w:type="gramEnd"/>
      <w:r w:rsidRPr="001A22DB">
        <w:rPr>
          <w:rFonts w:ascii="Times New Roman" w:hAnsi="Times New Roman" w:cs="Times New Roman"/>
        </w:rPr>
        <w:t>, particularly in relation to their dementia?</w:t>
      </w:r>
    </w:p>
    <w:p w14:paraId="07764D17" w14:textId="77777777" w:rsidR="001E1B9F" w:rsidRPr="001A22DB" w:rsidRDefault="001E1B9F" w:rsidP="001E1B9F">
      <w:pPr>
        <w:pStyle w:val="ListParagraph"/>
        <w:rPr>
          <w:rFonts w:ascii="Times New Roman" w:hAnsi="Times New Roman" w:cs="Times New Roman"/>
        </w:rPr>
      </w:pPr>
    </w:p>
    <w:p w14:paraId="64B49001" w14:textId="0882A89F" w:rsidR="001E1B9F" w:rsidRPr="001A22DB" w:rsidRDefault="001E1B9F" w:rsidP="001E1B9F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Alternative prompt: describe a typical day.</w:t>
      </w:r>
    </w:p>
    <w:p w14:paraId="5F91819F" w14:textId="50BA7065" w:rsidR="00F01802" w:rsidRDefault="001E1B9F" w:rsidP="001E1B9F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 xml:space="preserve">Do you think your gender, or the gender of the person you care for has played a role in the type of care you provide to them? </w:t>
      </w:r>
    </w:p>
    <w:p w14:paraId="31BD3AFA" w14:textId="77777777" w:rsidR="001A22DB" w:rsidRPr="001A22DB" w:rsidRDefault="001A22DB" w:rsidP="001A22DB">
      <w:pPr>
        <w:pStyle w:val="ListParagraph"/>
        <w:ind w:left="1440"/>
        <w:rPr>
          <w:rFonts w:ascii="Times New Roman" w:hAnsi="Times New Roman" w:cs="Times New Roman"/>
        </w:rPr>
      </w:pPr>
    </w:p>
    <w:p w14:paraId="77700D9C" w14:textId="7E5D9926" w:rsidR="001E1B9F" w:rsidRPr="001A22DB" w:rsidRDefault="001E1B9F" w:rsidP="00E525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Specifically in relation to COVID-19, have there been any government programs (federal, provincial) that you have found supportive?</w:t>
      </w:r>
    </w:p>
    <w:p w14:paraId="67C94F66" w14:textId="5CC85241" w:rsidR="001E1B9F" w:rsidRPr="001A22DB" w:rsidRDefault="001E1B9F" w:rsidP="001E1B9F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Are there any programs offered by local organizations that you have found helpful.</w:t>
      </w:r>
    </w:p>
    <w:p w14:paraId="0C087649" w14:textId="202A9C14" w:rsidR="001E1B9F" w:rsidRPr="001A22DB" w:rsidRDefault="001E1B9F" w:rsidP="001E1B9F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t>Do you have recommendations for programs/services that would be helpful to you right now?</w:t>
      </w:r>
    </w:p>
    <w:p w14:paraId="1DB2749F" w14:textId="77777777" w:rsidR="001E1B9F" w:rsidRPr="001A22DB" w:rsidRDefault="001E1B9F" w:rsidP="001E1B9F">
      <w:pPr>
        <w:pStyle w:val="ListParagraph"/>
        <w:ind w:left="1440"/>
        <w:rPr>
          <w:rFonts w:ascii="Times New Roman" w:hAnsi="Times New Roman" w:cs="Times New Roman"/>
        </w:rPr>
      </w:pPr>
    </w:p>
    <w:p w14:paraId="37D52916" w14:textId="4CAF2D77" w:rsidR="00F01802" w:rsidRPr="001A22DB" w:rsidRDefault="00F01802" w:rsidP="00E525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A22DB">
        <w:rPr>
          <w:rFonts w:ascii="Times New Roman" w:hAnsi="Times New Roman" w:cs="Times New Roman"/>
        </w:rPr>
        <w:lastRenderedPageBreak/>
        <w:t xml:space="preserve">Is there anything else you’d like to tell </w:t>
      </w:r>
      <w:r w:rsidR="001E1B9F" w:rsidRPr="001A22DB">
        <w:rPr>
          <w:rFonts w:ascii="Times New Roman" w:hAnsi="Times New Roman" w:cs="Times New Roman"/>
        </w:rPr>
        <w:t>me</w:t>
      </w:r>
      <w:r w:rsidRPr="001A22DB">
        <w:rPr>
          <w:rFonts w:ascii="Times New Roman" w:hAnsi="Times New Roman" w:cs="Times New Roman"/>
        </w:rPr>
        <w:t xml:space="preserve"> about </w:t>
      </w:r>
      <w:r w:rsidR="001E1B9F" w:rsidRPr="001A22DB">
        <w:rPr>
          <w:rFonts w:ascii="Times New Roman" w:hAnsi="Times New Roman" w:cs="Times New Roman"/>
        </w:rPr>
        <w:t>your experiences as a caregiver for someone living with dementia?</w:t>
      </w:r>
    </w:p>
    <w:p w14:paraId="52D7BBDD" w14:textId="77777777" w:rsidR="007B6CB3" w:rsidRPr="001A22DB" w:rsidRDefault="007B6CB3" w:rsidP="00380D4B">
      <w:pPr>
        <w:rPr>
          <w:rFonts w:ascii="Times New Roman" w:hAnsi="Times New Roman" w:cs="Times New Roman"/>
        </w:rPr>
      </w:pPr>
    </w:p>
    <w:p w14:paraId="48EAF4D4" w14:textId="77777777" w:rsidR="00225CD2" w:rsidRPr="001A22DB" w:rsidRDefault="00225CD2" w:rsidP="00225CD2">
      <w:pPr>
        <w:pStyle w:val="ListParagraph"/>
        <w:rPr>
          <w:rFonts w:ascii="Times New Roman" w:hAnsi="Times New Roman" w:cs="Times New Roman"/>
          <w:u w:val="single"/>
        </w:rPr>
      </w:pPr>
    </w:p>
    <w:p w14:paraId="6E06F08C" w14:textId="77777777" w:rsidR="003208BF" w:rsidRPr="001A22DB" w:rsidRDefault="003208BF" w:rsidP="003208BF">
      <w:pPr>
        <w:contextualSpacing/>
        <w:rPr>
          <w:rFonts w:ascii="Times New Roman" w:hAnsi="Times New Roman" w:cs="Times New Roman"/>
        </w:rPr>
      </w:pPr>
    </w:p>
    <w:p w14:paraId="1B471556" w14:textId="77777777" w:rsidR="003208BF" w:rsidRPr="001A22DB" w:rsidRDefault="003208BF" w:rsidP="003208BF">
      <w:pPr>
        <w:contextualSpacing/>
        <w:rPr>
          <w:rFonts w:ascii="Times New Roman" w:hAnsi="Times New Roman" w:cs="Times New Roman"/>
        </w:rPr>
      </w:pPr>
    </w:p>
    <w:p w14:paraId="110A3C11" w14:textId="77777777" w:rsidR="00D9382D" w:rsidRPr="001A22DB" w:rsidRDefault="00390426" w:rsidP="00390426">
      <w:pPr>
        <w:contextualSpacing/>
        <w:rPr>
          <w:rFonts w:ascii="Times New Roman" w:hAnsi="Times New Roman" w:cs="Times New Roman"/>
          <w:i/>
        </w:rPr>
      </w:pPr>
      <w:r w:rsidRPr="001A22DB">
        <w:rPr>
          <w:rFonts w:ascii="Times New Roman" w:hAnsi="Times New Roman" w:cs="Times New Roman"/>
          <w:i/>
        </w:rPr>
        <w:t xml:space="preserve"> </w:t>
      </w:r>
    </w:p>
    <w:sectPr w:rsidR="00D9382D" w:rsidRPr="001A22DB" w:rsidSect="003B50E2">
      <w:headerReference w:type="default" r:id="rId7"/>
      <w:footerReference w:type="even" r:id="rId8"/>
      <w:footerReference w:type="default" r:id="rId9"/>
      <w:pgSz w:w="12240" w:h="15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5EE9DB" w14:textId="77777777" w:rsidR="006B28C5" w:rsidRDefault="006B28C5">
      <w:pPr>
        <w:spacing w:after="0"/>
      </w:pPr>
      <w:r>
        <w:separator/>
      </w:r>
    </w:p>
  </w:endnote>
  <w:endnote w:type="continuationSeparator" w:id="0">
    <w:p w14:paraId="6F76C106" w14:textId="77777777" w:rsidR="006B28C5" w:rsidRDefault="006B28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2D37A6" w14:textId="77777777" w:rsidR="003208BF" w:rsidRDefault="003208BF" w:rsidP="00BE69A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BCC8D9" w14:textId="77777777" w:rsidR="003208BF" w:rsidRDefault="003208BF" w:rsidP="00BE69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B2A0E9" w14:textId="45FC084E" w:rsidR="003208BF" w:rsidRPr="007B6CB3" w:rsidRDefault="00BE69AD" w:rsidP="00BE69AD">
    <w:pPr>
      <w:pStyle w:val="Footer"/>
      <w:framePr w:wrap="none" w:vAnchor="text" w:hAnchor="margin" w:xAlign="right" w:y="1"/>
      <w:rPr>
        <w:rStyle w:val="PageNumber"/>
        <w:rFonts w:asciiTheme="minorBidi" w:hAnsiTheme="minorBidi"/>
        <w:sz w:val="20"/>
        <w:szCs w:val="20"/>
      </w:rPr>
    </w:pPr>
    <w:r w:rsidRPr="007B6CB3">
      <w:rPr>
        <w:rStyle w:val="PageNumber"/>
        <w:rFonts w:asciiTheme="minorBidi" w:hAnsiTheme="minorBidi"/>
        <w:sz w:val="20"/>
        <w:szCs w:val="20"/>
      </w:rPr>
      <w:t xml:space="preserve">Page </w:t>
    </w:r>
    <w:r w:rsidR="003208BF" w:rsidRPr="007B6CB3">
      <w:rPr>
        <w:rStyle w:val="PageNumber"/>
        <w:rFonts w:asciiTheme="minorBidi" w:hAnsiTheme="minorBidi"/>
        <w:sz w:val="20"/>
        <w:szCs w:val="20"/>
      </w:rPr>
      <w:fldChar w:fldCharType="begin"/>
    </w:r>
    <w:r w:rsidR="003208BF" w:rsidRPr="007B6CB3">
      <w:rPr>
        <w:rStyle w:val="PageNumber"/>
        <w:rFonts w:asciiTheme="minorBidi" w:hAnsiTheme="minorBidi"/>
        <w:sz w:val="20"/>
        <w:szCs w:val="20"/>
      </w:rPr>
      <w:instrText xml:space="preserve">PAGE  </w:instrText>
    </w:r>
    <w:r w:rsidR="003208BF" w:rsidRPr="007B6CB3">
      <w:rPr>
        <w:rStyle w:val="PageNumber"/>
        <w:rFonts w:asciiTheme="minorBidi" w:hAnsiTheme="minorBidi"/>
        <w:sz w:val="20"/>
        <w:szCs w:val="20"/>
      </w:rPr>
      <w:fldChar w:fldCharType="separate"/>
    </w:r>
    <w:r w:rsidR="00294FFC" w:rsidRPr="007B6CB3">
      <w:rPr>
        <w:rStyle w:val="PageNumber"/>
        <w:rFonts w:asciiTheme="minorBidi" w:hAnsiTheme="minorBidi"/>
        <w:noProof/>
        <w:sz w:val="20"/>
        <w:szCs w:val="20"/>
      </w:rPr>
      <w:t>1</w:t>
    </w:r>
    <w:r w:rsidR="003208BF" w:rsidRPr="007B6CB3">
      <w:rPr>
        <w:rStyle w:val="PageNumber"/>
        <w:rFonts w:asciiTheme="minorBidi" w:hAnsiTheme="minorBidi"/>
        <w:sz w:val="20"/>
        <w:szCs w:val="20"/>
      </w:rPr>
      <w:fldChar w:fldCharType="end"/>
    </w:r>
    <w:r w:rsidR="003208BF" w:rsidRPr="007B6CB3">
      <w:rPr>
        <w:rStyle w:val="PageNumber"/>
        <w:rFonts w:asciiTheme="minorBidi" w:hAnsiTheme="minorBidi"/>
        <w:sz w:val="20"/>
        <w:szCs w:val="20"/>
      </w:rPr>
      <w:t xml:space="preserve"> of 2</w:t>
    </w:r>
  </w:p>
  <w:p w14:paraId="43D3E66F" w14:textId="67079685" w:rsidR="003208BF" w:rsidRPr="007B6CB3" w:rsidRDefault="00BE69AD" w:rsidP="0018271E">
    <w:pPr>
      <w:rPr>
        <w:rFonts w:asciiTheme="minorBidi" w:eastAsia="Times New Roman" w:hAnsiTheme="minorBidi"/>
        <w:sz w:val="20"/>
        <w:szCs w:val="20"/>
        <w:lang w:val="en-CA" w:eastAsia="zh-CN"/>
      </w:rPr>
    </w:pPr>
    <w:r w:rsidRPr="007B6CB3">
      <w:rPr>
        <w:rFonts w:asciiTheme="minorBidi" w:hAnsiTheme="minorBidi"/>
        <w:sz w:val="20"/>
        <w:szCs w:val="20"/>
      </w:rPr>
      <w:t xml:space="preserve">Version 1: </w:t>
    </w:r>
    <w:r w:rsidR="007B6CB3" w:rsidRPr="007B6CB3">
      <w:rPr>
        <w:rFonts w:asciiTheme="minorBidi" w:hAnsiTheme="minorBidi"/>
        <w:sz w:val="20"/>
        <w:szCs w:val="20"/>
      </w:rPr>
      <w:t>April 12</w:t>
    </w:r>
    <w:r w:rsidRPr="007B6CB3">
      <w:rPr>
        <w:rFonts w:asciiTheme="minorBidi" w:hAnsiTheme="minorBidi"/>
        <w:sz w:val="20"/>
        <w:szCs w:val="20"/>
      </w:rPr>
      <w:t>, 2020</w:t>
    </w:r>
    <w:r w:rsidR="0018271E" w:rsidRPr="007B6CB3">
      <w:rPr>
        <w:rFonts w:asciiTheme="minorBidi" w:hAnsiTheme="minorBidi"/>
        <w:sz w:val="20"/>
        <w:szCs w:val="20"/>
      </w:rPr>
      <w:t xml:space="preserve"> </w:t>
    </w:r>
    <w:r w:rsidR="0018271E" w:rsidRPr="007B6CB3">
      <w:rPr>
        <w:rFonts w:asciiTheme="minorBidi" w:eastAsia="Times New Roman" w:hAnsiTheme="minorBidi"/>
        <w:color w:val="000000"/>
        <w:sz w:val="20"/>
        <w:szCs w:val="20"/>
        <w:lang w:eastAsia="zh-CN"/>
      </w:rPr>
      <w:t>(</w:t>
    </w:r>
    <w:r w:rsidR="007B6CB3" w:rsidRPr="007B6CB3">
      <w:rPr>
        <w:rFonts w:asciiTheme="minorBidi" w:hAnsiTheme="minorBidi"/>
        <w:color w:val="000000"/>
        <w:sz w:val="20"/>
        <w:szCs w:val="20"/>
      </w:rPr>
      <w:t>H20-01093</w:t>
    </w:r>
    <w:r w:rsidR="0018271E" w:rsidRPr="007B6CB3">
      <w:rPr>
        <w:rFonts w:asciiTheme="minorBidi" w:eastAsia="Times New Roman" w:hAnsiTheme="minorBidi"/>
        <w:color w:val="000000"/>
        <w:sz w:val="20"/>
        <w:szCs w:val="20"/>
        <w:lang w:val="en-CA" w:eastAsia="zh-CN"/>
      </w:rP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1B09E3" w14:textId="77777777" w:rsidR="006B28C5" w:rsidRDefault="006B28C5">
      <w:pPr>
        <w:spacing w:after="0"/>
      </w:pPr>
      <w:r>
        <w:separator/>
      </w:r>
    </w:p>
  </w:footnote>
  <w:footnote w:type="continuationSeparator" w:id="0">
    <w:p w14:paraId="4A0C6EDD" w14:textId="77777777" w:rsidR="006B28C5" w:rsidRDefault="006B28C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003AA4" w14:textId="77777777" w:rsidR="003208BF" w:rsidRDefault="003208BF" w:rsidP="00841ED3">
    <w:pPr>
      <w:pStyle w:val="Header"/>
      <w:spacing w:line="12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7C4FA4"/>
    <w:multiLevelType w:val="hybridMultilevel"/>
    <w:tmpl w:val="30325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55A7B"/>
    <w:multiLevelType w:val="hybridMultilevel"/>
    <w:tmpl w:val="F27E5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5328A"/>
    <w:multiLevelType w:val="hybridMultilevel"/>
    <w:tmpl w:val="321A8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821B3B"/>
    <w:multiLevelType w:val="hybridMultilevel"/>
    <w:tmpl w:val="002E1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589281">
    <w:abstractNumId w:val="1"/>
  </w:num>
  <w:num w:numId="2" w16cid:durableId="799300176">
    <w:abstractNumId w:val="2"/>
  </w:num>
  <w:num w:numId="3" w16cid:durableId="1437598438">
    <w:abstractNumId w:val="3"/>
  </w:num>
  <w:num w:numId="4" w16cid:durableId="759252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6F7"/>
    <w:rsid w:val="00066846"/>
    <w:rsid w:val="000B5CE3"/>
    <w:rsid w:val="00105298"/>
    <w:rsid w:val="0017252F"/>
    <w:rsid w:val="0018271E"/>
    <w:rsid w:val="001A22DB"/>
    <w:rsid w:val="001B3EEB"/>
    <w:rsid w:val="001E1B9F"/>
    <w:rsid w:val="00225CD2"/>
    <w:rsid w:val="00261525"/>
    <w:rsid w:val="00262EFF"/>
    <w:rsid w:val="00282C2D"/>
    <w:rsid w:val="00284D55"/>
    <w:rsid w:val="00294FFC"/>
    <w:rsid w:val="002B1D91"/>
    <w:rsid w:val="002D7C25"/>
    <w:rsid w:val="0030105C"/>
    <w:rsid w:val="003208BF"/>
    <w:rsid w:val="00324E39"/>
    <w:rsid w:val="00380D4B"/>
    <w:rsid w:val="00390426"/>
    <w:rsid w:val="003B3B31"/>
    <w:rsid w:val="003B50E2"/>
    <w:rsid w:val="003B5923"/>
    <w:rsid w:val="003F663C"/>
    <w:rsid w:val="00433088"/>
    <w:rsid w:val="00441B2D"/>
    <w:rsid w:val="00481F3B"/>
    <w:rsid w:val="00494E4C"/>
    <w:rsid w:val="00497A5F"/>
    <w:rsid w:val="0051509F"/>
    <w:rsid w:val="005508EB"/>
    <w:rsid w:val="005F3396"/>
    <w:rsid w:val="00690F49"/>
    <w:rsid w:val="006B28C5"/>
    <w:rsid w:val="006C1AA2"/>
    <w:rsid w:val="006D73E7"/>
    <w:rsid w:val="00740546"/>
    <w:rsid w:val="007B6CB3"/>
    <w:rsid w:val="00817603"/>
    <w:rsid w:val="00821BBA"/>
    <w:rsid w:val="00830BED"/>
    <w:rsid w:val="00841ED3"/>
    <w:rsid w:val="00891DFB"/>
    <w:rsid w:val="008A0F7F"/>
    <w:rsid w:val="008A2E88"/>
    <w:rsid w:val="008D1BCC"/>
    <w:rsid w:val="009220F8"/>
    <w:rsid w:val="0094733F"/>
    <w:rsid w:val="009A043A"/>
    <w:rsid w:val="009A5630"/>
    <w:rsid w:val="00A0432A"/>
    <w:rsid w:val="00A30851"/>
    <w:rsid w:val="00A4086D"/>
    <w:rsid w:val="00A61AA8"/>
    <w:rsid w:val="00A91584"/>
    <w:rsid w:val="00AA521C"/>
    <w:rsid w:val="00AB56F7"/>
    <w:rsid w:val="00B230D2"/>
    <w:rsid w:val="00BA091F"/>
    <w:rsid w:val="00BA44F5"/>
    <w:rsid w:val="00BE69AD"/>
    <w:rsid w:val="00C00C53"/>
    <w:rsid w:val="00C02A2C"/>
    <w:rsid w:val="00C817F5"/>
    <w:rsid w:val="00D23BC5"/>
    <w:rsid w:val="00D25127"/>
    <w:rsid w:val="00D90399"/>
    <w:rsid w:val="00D9382D"/>
    <w:rsid w:val="00DA2A59"/>
    <w:rsid w:val="00E2737C"/>
    <w:rsid w:val="00E404A7"/>
    <w:rsid w:val="00E525C0"/>
    <w:rsid w:val="00E64737"/>
    <w:rsid w:val="00E6696C"/>
    <w:rsid w:val="00E9603D"/>
    <w:rsid w:val="00EB1B6B"/>
    <w:rsid w:val="00ED1133"/>
    <w:rsid w:val="00F01802"/>
    <w:rsid w:val="00F156F7"/>
    <w:rsid w:val="00F259D6"/>
    <w:rsid w:val="00F92298"/>
    <w:rsid w:val="00FA6854"/>
    <w:rsid w:val="00FF5A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347DB4"/>
  <w15:docId w15:val="{A71FC64B-592B-3848-A8EA-441B28FD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9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2176F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A6538D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A42890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A42890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176FD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1760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41ED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41ED3"/>
  </w:style>
  <w:style w:type="character" w:styleId="PageNumber">
    <w:name w:val="page number"/>
    <w:basedOn w:val="DefaultParagraphFont"/>
    <w:uiPriority w:val="99"/>
    <w:semiHidden/>
    <w:unhideWhenUsed/>
    <w:rsid w:val="00841ED3"/>
  </w:style>
  <w:style w:type="paragraph" w:styleId="Header">
    <w:name w:val="header"/>
    <w:basedOn w:val="Normal"/>
    <w:link w:val="HeaderChar"/>
    <w:uiPriority w:val="99"/>
    <w:unhideWhenUsed/>
    <w:rsid w:val="00841ED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41ED3"/>
  </w:style>
  <w:style w:type="paragraph" w:styleId="NormalWeb">
    <w:name w:val="Normal (Web)"/>
    <w:basedOn w:val="Normal"/>
    <w:uiPriority w:val="99"/>
    <w:unhideWhenUsed/>
    <w:rsid w:val="007B6C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2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umbusch</dc:creator>
  <cp:keywords/>
  <cp:lastModifiedBy>Alixe Menard</cp:lastModifiedBy>
  <cp:revision>4</cp:revision>
  <cp:lastPrinted>2021-04-20T18:02:00Z</cp:lastPrinted>
  <dcterms:created xsi:type="dcterms:W3CDTF">2024-12-17T15:51:00Z</dcterms:created>
  <dcterms:modified xsi:type="dcterms:W3CDTF">2024-12-17T16:13:00Z</dcterms:modified>
</cp:coreProperties>
</file>